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Cs w:val="21"/>
        </w:rPr>
      </w:pPr>
      <w:r>
        <w:rPr>
          <w:b/>
          <w:szCs w:val="21"/>
        </w:rPr>
        <w:t>S1 Table. Microbial species identification from PCR-DGGE profiles (clones corresponding to the bands marked in Figure 4a, f and i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20"/>
        <w:gridCol w:w="3240"/>
        <w:gridCol w:w="1260"/>
        <w:gridCol w:w="1394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nd No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 (bp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osest relativ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ession no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dentity (%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ultured bacterium clone T2C11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">
              <w:r>
                <w:rPr>
                  <w:rStyle w:val="InternetLink"/>
                  <w:sz w:val="18"/>
                  <w:szCs w:val="18"/>
                </w:rPr>
                <w:t>JQ265405.1</w:t>
              </w:r>
            </w:hyperlink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32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  <w:t>Erysipelothrix  inopina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_02559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32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  <w:t>Lactobacillus acidophil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X04733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Bacteroides </w:t>
            </w:r>
            <w:r>
              <w:rPr>
                <w:sz w:val="18"/>
                <w:szCs w:val="18"/>
              </w:rPr>
              <w:t>sp.TP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49984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us acidophil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X04733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32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Uncultured Enterobacteriaceae bacteri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68355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32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Uncultured rumen bacteri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39976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324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  <w:t>Blautia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sp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97498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32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  <w:t>Lactobacillus intestinal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92364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32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Uncultured rumen bacteri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40010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32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  <w:t>Roseburia intestinal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66143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324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Uncultured</w:t>
            </w: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  <w:t xml:space="preserve"> Lactobacillu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sp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70290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324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  <w:t>Lactobacillu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sp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70290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32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  <w:t>Lactobacillus acidophil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X04733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324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  <w:t>Bacteroide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sp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82014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324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  <w:t>Clostridiale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bacterium CIEAF 0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70292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32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  <w:t>Roseburia intestinal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66143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324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  <w:t>Prevotella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sp. SEQ053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86722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32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Uncultured Firmicutes bacteri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95837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32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  <w:t>Roseburia inulinivor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66143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32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Uncultured rumen bacteri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0327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324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  <w:t>Anaerostipe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sp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1265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  <w:t>Lactobacillus acidophilu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X047330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28"/>
      <w:szCs w:val="4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399141433?report=genbank&amp;log$=nucltop&amp;blast_rank=1&amp;RID=7K090B4K014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18:31:00Z</dcterms:created>
  <dc:creator>Administrator</dc:creator>
  <dc:description/>
  <cp:keywords/>
  <dc:language>en-US</dc:language>
  <cp:lastModifiedBy>David Knight</cp:lastModifiedBy>
  <dcterms:modified xsi:type="dcterms:W3CDTF">2016-09-28T17:03:00Z</dcterms:modified>
  <cp:revision>3</cp:revision>
  <dc:subject/>
  <dc:title/>
</cp:coreProperties>
</file>